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863" w:rsidRDefault="00426A0F" w:rsidP="009766DC">
      <w:pPr>
        <w:pStyle w:val="NoSpacing"/>
        <w:spacing w:line="276" w:lineRule="auto"/>
        <w:ind w:left="-397"/>
        <w:rPr>
          <w:lang w:val="en-US"/>
        </w:rPr>
      </w:pPr>
      <w:r>
        <w:rPr>
          <w:b/>
          <w:lang w:val="en-US"/>
        </w:rPr>
        <w:t xml:space="preserve">Additional file </w:t>
      </w:r>
      <w:r w:rsidR="00B904D9">
        <w:rPr>
          <w:b/>
          <w:lang w:val="en-US"/>
        </w:rPr>
        <w:t>1</w:t>
      </w:r>
      <w:r w:rsidR="008A1207">
        <w:rPr>
          <w:b/>
          <w:lang w:val="en-US"/>
        </w:rPr>
        <w:t>:</w:t>
      </w:r>
      <w:r w:rsidR="00346863" w:rsidRPr="00B557A7">
        <w:rPr>
          <w:b/>
          <w:lang w:val="en-US"/>
        </w:rPr>
        <w:t xml:space="preserve"> Table S1</w:t>
      </w:r>
      <w:r w:rsidR="00346863" w:rsidRPr="00B557A7">
        <w:rPr>
          <w:lang w:val="en-US"/>
        </w:rPr>
        <w:t xml:space="preserve"> </w:t>
      </w:r>
      <w:r w:rsidR="00346863">
        <w:rPr>
          <w:lang w:val="en-US"/>
        </w:rPr>
        <w:t xml:space="preserve">| </w:t>
      </w:r>
      <w:r w:rsidR="00346863" w:rsidRPr="00FB7D30">
        <w:rPr>
          <w:lang w:val="en-US"/>
        </w:rPr>
        <w:t xml:space="preserve">Annotation statistics </w:t>
      </w:r>
      <w:r w:rsidR="00346863">
        <w:rPr>
          <w:lang w:val="en-US"/>
        </w:rPr>
        <w:t>of</w:t>
      </w:r>
      <w:r w:rsidR="00346863" w:rsidRPr="00FB7D30">
        <w:rPr>
          <w:lang w:val="en-US"/>
        </w:rPr>
        <w:t xml:space="preserve"> </w:t>
      </w:r>
      <w:r w:rsidR="00346863">
        <w:rPr>
          <w:lang w:val="en-US"/>
        </w:rPr>
        <w:t xml:space="preserve">dual 3’Seq libraries </w:t>
      </w:r>
      <w:r w:rsidR="00586E51">
        <w:rPr>
          <w:lang w:val="en-US"/>
        </w:rPr>
        <w:t>prepared with deepSuperSAGE (top) and MACE (bottom)</w:t>
      </w:r>
      <w:r w:rsidR="00346863">
        <w:rPr>
          <w:lang w:val="en-US"/>
        </w:rPr>
        <w:t xml:space="preserve">. The number of reads mapped to human, SL1344 or both </w:t>
      </w:r>
      <w:r w:rsidR="00744C9F">
        <w:rPr>
          <w:lang w:val="en-US"/>
        </w:rPr>
        <w:t xml:space="preserve">references </w:t>
      </w:r>
      <w:r w:rsidR="00346863">
        <w:rPr>
          <w:lang w:val="en-US"/>
        </w:rPr>
        <w:t>in each step of the sequential annotation procedure is given for sense and antisense (AS) annotated transcripts, respectively. Pre-processed reads were first annotated to a trimmed and full-length trans</w:t>
      </w:r>
      <w:bookmarkStart w:id="0" w:name="_GoBack"/>
      <w:bookmarkEnd w:id="0"/>
      <w:r w:rsidR="00346863">
        <w:rPr>
          <w:lang w:val="en-US"/>
        </w:rPr>
        <w:t xml:space="preserve">criptome reference, and finally aligned </w:t>
      </w:r>
      <w:r w:rsidR="00744C9F">
        <w:rPr>
          <w:lang w:val="en-US"/>
        </w:rPr>
        <w:t>to</w:t>
      </w:r>
      <w:r w:rsidR="00346863">
        <w:rPr>
          <w:lang w:val="en-US"/>
        </w:rPr>
        <w:t xml:space="preserve"> the complete genome of both organisms. The number of reads mapped to intronic/intergenic regions is additionally listed for the genomic annotation step.</w:t>
      </w:r>
    </w:p>
    <w:p w:rsidR="004B386D" w:rsidRPr="00B778BF" w:rsidRDefault="004B386D">
      <w:pPr>
        <w:rPr>
          <w:rFonts w:ascii="Times New Roman" w:hAnsi="Times New Roman" w:cs="Times New Roman"/>
          <w:sz w:val="2"/>
          <w:lang w:val="en-US"/>
        </w:rPr>
      </w:pPr>
    </w:p>
    <w:tbl>
      <w:tblPr>
        <w:tblW w:w="15841" w:type="dxa"/>
        <w:tblInd w:w="-63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40"/>
        <w:gridCol w:w="1608"/>
        <w:gridCol w:w="919"/>
        <w:gridCol w:w="746"/>
        <w:gridCol w:w="689"/>
        <w:gridCol w:w="746"/>
        <w:gridCol w:w="632"/>
        <w:gridCol w:w="524"/>
        <w:gridCol w:w="162"/>
        <w:gridCol w:w="10"/>
        <w:gridCol w:w="919"/>
        <w:gridCol w:w="919"/>
        <w:gridCol w:w="746"/>
        <w:gridCol w:w="746"/>
        <w:gridCol w:w="689"/>
        <w:gridCol w:w="565"/>
        <w:gridCol w:w="162"/>
        <w:gridCol w:w="746"/>
        <w:gridCol w:w="746"/>
        <w:gridCol w:w="689"/>
        <w:gridCol w:w="746"/>
        <w:gridCol w:w="919"/>
        <w:gridCol w:w="873"/>
      </w:tblGrid>
      <w:tr w:rsidR="001F115A" w:rsidRPr="004D153D" w:rsidTr="00EE3818">
        <w:trPr>
          <w:trHeight w:val="300"/>
        </w:trPr>
        <w:tc>
          <w:tcPr>
            <w:tcW w:w="340" w:type="dxa"/>
            <w:tcBorders>
              <w:left w:val="nil"/>
              <w:right w:val="nil"/>
            </w:tcBorders>
          </w:tcPr>
          <w:p w:rsidR="001F115A" w:rsidRPr="00346863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346863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25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744C9F" w:rsidP="00EE3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immed transcriptome</w:t>
            </w:r>
            <w:r w:rsidR="001F115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eference</w:t>
            </w:r>
          </w:p>
        </w:tc>
        <w:tc>
          <w:tcPr>
            <w:tcW w:w="162" w:type="dxa"/>
            <w:tcBorders>
              <w:left w:val="nil"/>
              <w:bottom w:val="nil"/>
              <w:right w:val="nil"/>
            </w:tcBorders>
          </w:tcPr>
          <w:p w:rsidR="001F115A" w:rsidRDefault="001F115A" w:rsidP="00EE3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59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ull-length t</w:t>
            </w:r>
            <w:r w:rsidR="00744C9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anscriptom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eference</w:t>
            </w:r>
          </w:p>
        </w:tc>
        <w:tc>
          <w:tcPr>
            <w:tcW w:w="162" w:type="dxa"/>
            <w:tcBorders>
              <w:left w:val="nil"/>
              <w:bottom w:val="nil"/>
              <w:right w:val="nil"/>
            </w:tcBorders>
          </w:tcPr>
          <w:p w:rsidR="001F115A" w:rsidRDefault="001F115A" w:rsidP="00EE3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71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ome reference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tcBorders>
              <w:top w:val="nil"/>
              <w:left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uman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nse SL134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 SL134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oth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th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15A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</w:p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134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</w:p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134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th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th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15A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nse SL134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AS </w:t>
            </w:r>
          </w:p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L1344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roni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gen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uma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roni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gen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SL1344</w:t>
            </w:r>
          </w:p>
        </w:tc>
      </w:tr>
      <w:tr w:rsidR="001F115A" w:rsidRPr="004D153D" w:rsidTr="00EE3818">
        <w:trPr>
          <w:trHeight w:val="111"/>
        </w:trPr>
        <w:tc>
          <w:tcPr>
            <w:tcW w:w="340" w:type="dxa"/>
            <w:tcBorders>
              <w:left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 w:val="restart"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:rsidR="001F115A" w:rsidRDefault="001F115A" w:rsidP="00EE381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ly(A)</w:t>
            </w:r>
            <w:r w:rsidRPr="007D472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60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ltivated HeLa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7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5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6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8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62" w:type="dxa"/>
            <w:tcBorders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7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5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ultivated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13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6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arl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tera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d-level intera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te intera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</w:tr>
      <w:tr w:rsidR="001F115A" w:rsidRPr="004D153D" w:rsidTr="00EE3818">
        <w:trPr>
          <w:trHeight w:val="88"/>
        </w:trPr>
        <w:tc>
          <w:tcPr>
            <w:tcW w:w="340" w:type="dxa"/>
            <w:tcBorders>
              <w:left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 w:val="restart"/>
            <w:tcBorders>
              <w:top w:val="nil"/>
              <w:left w:val="nil"/>
              <w:right w:val="single" w:sz="4" w:space="0" w:color="auto"/>
            </w:tcBorders>
            <w:textDirection w:val="btLr"/>
            <w:vAlign w:val="center"/>
          </w:tcPr>
          <w:p w:rsidR="001F115A" w:rsidRPr="004D153D" w:rsidRDefault="001F115A" w:rsidP="00EE381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ly(A)</w:t>
            </w:r>
            <w:r w:rsidRPr="007D472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</w:t>
            </w: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ultivated HeL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ind w:left="-16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Cultivated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13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6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arl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intera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5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d-level interaction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8</w:t>
            </w: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9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8</w:t>
            </w:r>
          </w:p>
        </w:tc>
        <w:tc>
          <w:tcPr>
            <w:tcW w:w="162" w:type="dxa"/>
            <w:tcBorders>
              <w:top w:val="nil"/>
              <w:left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8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0</w:t>
            </w:r>
          </w:p>
        </w:tc>
      </w:tr>
      <w:tr w:rsidR="001F115A" w:rsidRPr="004D153D" w:rsidTr="00EE3818">
        <w:trPr>
          <w:trHeight w:val="300"/>
        </w:trPr>
        <w:tc>
          <w:tcPr>
            <w:tcW w:w="340" w:type="dxa"/>
            <w:vMerge/>
            <w:tcBorders>
              <w:left w:val="nil"/>
              <w:right w:val="single" w:sz="4" w:space="0" w:color="auto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te intera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8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6</w:t>
            </w:r>
          </w:p>
        </w:tc>
      </w:tr>
      <w:tr w:rsidR="001F115A" w:rsidRPr="004D153D" w:rsidTr="00EE3818">
        <w:trPr>
          <w:trHeight w:val="115"/>
        </w:trPr>
        <w:tc>
          <w:tcPr>
            <w:tcW w:w="340" w:type="dxa"/>
            <w:tcBorders>
              <w:left w:val="nil"/>
            </w:tcBorders>
          </w:tcPr>
          <w:p w:rsidR="001F115A" w:rsidRPr="004D153D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Default="001F115A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15A" w:rsidRPr="004D153D" w:rsidRDefault="001F115A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1F115A" w:rsidRDefault="001F115A"/>
    <w:tbl>
      <w:tblPr>
        <w:tblW w:w="15521" w:type="dxa"/>
        <w:tblInd w:w="-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74"/>
        <w:gridCol w:w="907"/>
        <w:gridCol w:w="737"/>
        <w:gridCol w:w="794"/>
        <w:gridCol w:w="737"/>
        <w:gridCol w:w="708"/>
        <w:gridCol w:w="649"/>
        <w:gridCol w:w="160"/>
        <w:gridCol w:w="907"/>
        <w:gridCol w:w="737"/>
        <w:gridCol w:w="794"/>
        <w:gridCol w:w="737"/>
        <w:gridCol w:w="680"/>
        <w:gridCol w:w="539"/>
        <w:gridCol w:w="160"/>
        <w:gridCol w:w="794"/>
        <w:gridCol w:w="737"/>
        <w:gridCol w:w="680"/>
        <w:gridCol w:w="737"/>
        <w:gridCol w:w="907"/>
        <w:gridCol w:w="946"/>
      </w:tblGrid>
      <w:tr w:rsidR="00250C30" w:rsidRPr="004D153D" w:rsidTr="00250C30">
        <w:trPr>
          <w:trHeight w:val="300"/>
        </w:trPr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C30" w:rsidRPr="004D153D" w:rsidRDefault="00250C30" w:rsidP="00250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53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4D153D" w:rsidRDefault="00744C9F" w:rsidP="00250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rimmed transcriptome</w:t>
            </w:r>
            <w:r w:rsidR="00250C3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eferenc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250C30" w:rsidRDefault="00250C30" w:rsidP="00250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39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4D153D" w:rsidRDefault="00744C9F" w:rsidP="00250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ull-length transcriptome</w:t>
            </w:r>
            <w:r w:rsidR="00250C3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eference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</w:tcPr>
          <w:p w:rsidR="00250C30" w:rsidRDefault="00250C30" w:rsidP="00250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80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4D153D" w:rsidRDefault="00250C30" w:rsidP="00250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nome reference</w:t>
            </w:r>
          </w:p>
        </w:tc>
      </w:tr>
      <w:tr w:rsidR="00250C30" w:rsidRPr="004D153D" w:rsidTr="004006A8">
        <w:trPr>
          <w:trHeight w:val="3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um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nse SL134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S SL13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oth 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th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C30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</w:p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134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</w:p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L13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oth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th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C30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ense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nse SL13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S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uman</w:t>
            </w:r>
            <w:r w:rsidRPr="000835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 SL134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roni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gen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uma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roni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4D153D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geni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SL1344</w:t>
            </w:r>
          </w:p>
        </w:tc>
      </w:tr>
      <w:tr w:rsidR="004006A8" w:rsidRPr="004D153D" w:rsidTr="004006A8">
        <w:trPr>
          <w:trHeight w:val="300"/>
        </w:trPr>
        <w:tc>
          <w:tcPr>
            <w:tcW w:w="147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6A8" w:rsidRPr="004D153D" w:rsidRDefault="004006A8" w:rsidP="00EE38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arly int. Poly(A)</w:t>
            </w:r>
            <w:r w:rsidRPr="007D472D">
              <w:rPr>
                <w:rFonts w:ascii="Arial" w:eastAsia="Times New Roman" w:hAnsi="Arial" w:cs="Arial"/>
                <w:color w:val="000000"/>
                <w:sz w:val="20"/>
                <w:szCs w:val="16"/>
                <w:vertAlign w:val="superscript"/>
                <w:lang w:eastAsia="de-DE"/>
              </w:rPr>
              <w:t>+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9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54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5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8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2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2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6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006A8" w:rsidRPr="00C71CB6" w:rsidRDefault="004006A8" w:rsidP="00EE381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</w:tr>
      <w:tr w:rsidR="00250C30" w:rsidRPr="004D153D" w:rsidTr="004006A8">
        <w:trPr>
          <w:trHeight w:val="300"/>
        </w:trPr>
        <w:tc>
          <w:tcPr>
            <w:tcW w:w="147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C30" w:rsidRPr="004D153D" w:rsidRDefault="00B778BF" w:rsidP="00250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arly int. P</w:t>
            </w:r>
            <w:r w:rsidR="00250C3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y(A)</w:t>
            </w:r>
            <w:r w:rsidR="00250C30" w:rsidRPr="007D472D">
              <w:rPr>
                <w:rFonts w:ascii="Arial" w:eastAsia="Times New Roman" w:hAnsi="Arial" w:cs="Arial"/>
                <w:color w:val="000000"/>
                <w:sz w:val="24"/>
                <w:szCs w:val="16"/>
                <w:vertAlign w:val="superscript"/>
                <w:lang w:eastAsia="de-DE"/>
              </w:rPr>
              <w:t>-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2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9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8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2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5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6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1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2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5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2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6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6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7</w:t>
            </w:r>
            <w:r w:rsidRPr="00C71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,</w:t>
            </w: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8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C30" w:rsidRPr="00C71CB6" w:rsidRDefault="00250C30" w:rsidP="00250C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FD1A1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8</w:t>
            </w:r>
          </w:p>
        </w:tc>
      </w:tr>
    </w:tbl>
    <w:p w:rsidR="004D153D" w:rsidRDefault="004D153D"/>
    <w:sectPr w:rsidR="004D153D" w:rsidSect="006C6412">
      <w:pgSz w:w="16839" w:h="11907" w:orient="landscape" w:code="9"/>
      <w:pgMar w:top="1418" w:right="567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roid Sans Fallback">
    <w:altName w:val="MS Mincho"/>
    <w:charset w:val="8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/>
  <w:rsids>
    <w:rsidRoot w:val="004D153D"/>
    <w:rsid w:val="000115A2"/>
    <w:rsid w:val="000545DB"/>
    <w:rsid w:val="0008358E"/>
    <w:rsid w:val="000F5F34"/>
    <w:rsid w:val="00194594"/>
    <w:rsid w:val="001F115A"/>
    <w:rsid w:val="00250C30"/>
    <w:rsid w:val="00294150"/>
    <w:rsid w:val="002F01CE"/>
    <w:rsid w:val="0031293A"/>
    <w:rsid w:val="00323EF3"/>
    <w:rsid w:val="003359A9"/>
    <w:rsid w:val="00343729"/>
    <w:rsid w:val="00346863"/>
    <w:rsid w:val="003C03AA"/>
    <w:rsid w:val="003F53E1"/>
    <w:rsid w:val="004006A8"/>
    <w:rsid w:val="00403B7D"/>
    <w:rsid w:val="004116F7"/>
    <w:rsid w:val="00426A0F"/>
    <w:rsid w:val="00453534"/>
    <w:rsid w:val="00466206"/>
    <w:rsid w:val="004B386D"/>
    <w:rsid w:val="004D153D"/>
    <w:rsid w:val="004F5DBD"/>
    <w:rsid w:val="00523022"/>
    <w:rsid w:val="00586E51"/>
    <w:rsid w:val="005A3359"/>
    <w:rsid w:val="005F795C"/>
    <w:rsid w:val="006A076D"/>
    <w:rsid w:val="006B723D"/>
    <w:rsid w:val="006C6412"/>
    <w:rsid w:val="007051A1"/>
    <w:rsid w:val="00744C9F"/>
    <w:rsid w:val="007672BB"/>
    <w:rsid w:val="007C3C87"/>
    <w:rsid w:val="007D472D"/>
    <w:rsid w:val="008A1207"/>
    <w:rsid w:val="008C2302"/>
    <w:rsid w:val="008D458C"/>
    <w:rsid w:val="00913A12"/>
    <w:rsid w:val="00930B6A"/>
    <w:rsid w:val="009766DC"/>
    <w:rsid w:val="00986F7B"/>
    <w:rsid w:val="009A158E"/>
    <w:rsid w:val="009B01B6"/>
    <w:rsid w:val="009E6635"/>
    <w:rsid w:val="009F6746"/>
    <w:rsid w:val="00A70ACD"/>
    <w:rsid w:val="00AF340C"/>
    <w:rsid w:val="00B16D0D"/>
    <w:rsid w:val="00B778BF"/>
    <w:rsid w:val="00B904D9"/>
    <w:rsid w:val="00BA598B"/>
    <w:rsid w:val="00BA6B43"/>
    <w:rsid w:val="00BC77C7"/>
    <w:rsid w:val="00C31617"/>
    <w:rsid w:val="00C416AC"/>
    <w:rsid w:val="00C71CB6"/>
    <w:rsid w:val="00CA4675"/>
    <w:rsid w:val="00DC4183"/>
    <w:rsid w:val="00E04BC2"/>
    <w:rsid w:val="00EC36E1"/>
    <w:rsid w:val="00F20BF8"/>
    <w:rsid w:val="00F80C31"/>
    <w:rsid w:val="00FD1A1C"/>
    <w:rsid w:val="00FF6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15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46863"/>
    <w:pPr>
      <w:tabs>
        <w:tab w:val="left" w:pos="708"/>
      </w:tabs>
      <w:suppressAutoHyphens/>
      <w:spacing w:before="120" w:after="120" w:line="360" w:lineRule="auto"/>
      <w:jc w:val="both"/>
    </w:pPr>
    <w:rPr>
      <w:rFonts w:ascii="Times New Roman" w:eastAsia="Droid Sans Fallback" w:hAnsi="Times New Roman" w:cs="Times New Roman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D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41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4150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346863"/>
    <w:pPr>
      <w:tabs>
        <w:tab w:val="left" w:pos="708"/>
      </w:tabs>
      <w:suppressAutoHyphens/>
      <w:spacing w:before="120" w:after="120" w:line="360" w:lineRule="auto"/>
      <w:jc w:val="both"/>
    </w:pPr>
    <w:rPr>
      <w:rFonts w:ascii="Times New Roman" w:eastAsia="Droid Sans Fallback" w:hAnsi="Times New Roman" w:cs="Times New Roman"/>
      <w:sz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7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64</dc:creator>
  <cp:lastModifiedBy>eBulagao</cp:lastModifiedBy>
  <cp:revision>34</cp:revision>
  <cp:lastPrinted>2013-07-30T15:59:00Z</cp:lastPrinted>
  <dcterms:created xsi:type="dcterms:W3CDTF">2013-11-26T18:19:00Z</dcterms:created>
  <dcterms:modified xsi:type="dcterms:W3CDTF">2015-04-09T21:51:00Z</dcterms:modified>
</cp:coreProperties>
</file>